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84A25" w14:textId="14D46A2E" w:rsidR="00BA491C" w:rsidRDefault="00BA491C" w:rsidP="00BA491C"/>
    <w:p w14:paraId="33FA2ECB" w14:textId="7B2B5099" w:rsidR="00BA491C" w:rsidRPr="005C1707" w:rsidRDefault="005C1707" w:rsidP="00BA491C">
      <w:pPr>
        <w:rPr>
          <w:rFonts w:ascii="Times New Roman" w:hAnsi="Times New Roman" w:cs="Times New Roman"/>
          <w:b/>
          <w:bCs/>
          <w:sz w:val="24"/>
        </w:rPr>
      </w:pPr>
      <w:r w:rsidRPr="005C2C4E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1</w:t>
      </w:r>
      <w:r w:rsidRPr="005C2C4E">
        <w:rPr>
          <w:rFonts w:ascii="Times New Roman" w:hAnsi="Times New Roman" w:cs="Times New Roman"/>
          <w:b/>
          <w:bCs/>
          <w:sz w:val="24"/>
        </w:rPr>
        <w:t xml:space="preserve">. </w:t>
      </w:r>
      <w:r w:rsidRPr="005C2C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sociation between E-Cigarette use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risk of </w:t>
      </w:r>
      <w:r w:rsidRPr="00C357EA">
        <w:rPr>
          <w:rFonts w:ascii="Times New Roman" w:hAnsi="Times New Roman" w:cs="Times New Roman"/>
          <w:sz w:val="24"/>
          <w:szCs w:val="24"/>
        </w:rPr>
        <w:t>inflammato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thritis diseases</w:t>
      </w:r>
      <w:r w:rsidRPr="005C2C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5C2C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ng U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5C2C4E">
        <w:rPr>
          <w:rFonts w:ascii="Times New Roman" w:eastAsia="Times New Roman" w:hAnsi="Times New Roman" w:cs="Times New Roman"/>
          <w:color w:val="000000"/>
          <w:sz w:val="24"/>
          <w:szCs w:val="24"/>
        </w:rPr>
        <w:t>dul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2610"/>
        <w:gridCol w:w="1890"/>
        <w:gridCol w:w="1890"/>
        <w:gridCol w:w="1890"/>
        <w:gridCol w:w="1890"/>
      </w:tblGrid>
      <w:tr w:rsidR="00BA491C" w:rsidRPr="00BA491C" w14:paraId="3B9D9ADF" w14:textId="77777777" w:rsidTr="00BA491C">
        <w:trPr>
          <w:trHeight w:val="200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83045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cigarette use statu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0A699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respondent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2C1F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ustible cigarette smoking status</w:t>
            </w:r>
          </w:p>
        </w:tc>
      </w:tr>
      <w:tr w:rsidR="00BA491C" w:rsidRPr="00BA491C" w14:paraId="417FB22E" w14:textId="77777777" w:rsidTr="00BA491C">
        <w:trPr>
          <w:trHeight w:val="200"/>
        </w:trPr>
        <w:tc>
          <w:tcPr>
            <w:tcW w:w="26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B2F5C" w14:textId="77777777" w:rsidR="00BA491C" w:rsidRPr="00BA491C" w:rsidRDefault="00BA491C" w:rsidP="00BA4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4A7CC" w14:textId="77777777" w:rsidR="00BA491C" w:rsidRPr="00BA491C" w:rsidRDefault="00BA491C" w:rsidP="00BA4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32F9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Smok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E4996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ABC6" w14:textId="2DB50749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oker</w:t>
            </w:r>
          </w:p>
        </w:tc>
      </w:tr>
      <w:tr w:rsidR="00BA491C" w:rsidRPr="00BA491C" w14:paraId="6D058B21" w14:textId="77777777" w:rsidTr="00BA491C">
        <w:trPr>
          <w:trHeight w:val="2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416" w14:textId="77777777" w:rsidR="00BA491C" w:rsidRPr="00BA491C" w:rsidRDefault="00BA491C" w:rsidP="00BA4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e-cigarette us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66FA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6FBF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AD95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F3A3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A491C" w:rsidRPr="00BA491C" w14:paraId="6D13ACBD" w14:textId="77777777" w:rsidTr="00BA491C">
        <w:trPr>
          <w:trHeight w:val="2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65CE" w14:textId="77777777" w:rsidR="00BA491C" w:rsidRPr="00BA491C" w:rsidRDefault="00BA491C" w:rsidP="00BA4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 e-cigarette us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A34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(1.30, 1.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9D7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sz w:val="24"/>
                <w:szCs w:val="24"/>
              </w:rPr>
              <w:t>1.06 (0.90, 1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84C7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04 (0.85, 1.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E8E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09 (0.90, 1.32)</w:t>
            </w:r>
          </w:p>
        </w:tc>
      </w:tr>
      <w:tr w:rsidR="00BA491C" w:rsidRPr="00BA491C" w14:paraId="25C9B916" w14:textId="77777777" w:rsidTr="00BA491C">
        <w:trPr>
          <w:trHeight w:val="2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6B1F1" w14:textId="75062506" w:rsidR="00BA491C" w:rsidRPr="00BA491C" w:rsidRDefault="00BA491C" w:rsidP="00BA4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e-</w:t>
            </w: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garette</w:t>
            </w: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537F4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sz w:val="24"/>
                <w:szCs w:val="24"/>
              </w:rPr>
              <w:t>2.13 (1.87, 2.4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5778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23 (0.91, 1.6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698A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46 (1.13, 1.8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AFE5" w14:textId="77777777" w:rsidR="00BA491C" w:rsidRPr="00BA491C" w:rsidRDefault="00BA491C" w:rsidP="00BA4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4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60 (1.28, 2.01)</w:t>
            </w:r>
          </w:p>
        </w:tc>
      </w:tr>
    </w:tbl>
    <w:p w14:paraId="39FC4C7F" w14:textId="7EC3A492" w:rsidR="00BA491C" w:rsidRPr="00BA491C" w:rsidRDefault="005C1707" w:rsidP="00BA491C">
      <w:r>
        <w:rPr>
          <w:rFonts w:ascii="Times New Roman" w:hAnsi="Times New Roman" w:cs="Times New Roman"/>
          <w:sz w:val="24"/>
        </w:rPr>
        <w:t xml:space="preserve">Model adjusted for </w:t>
      </w:r>
      <w:r w:rsidRPr="007B60CF">
        <w:rPr>
          <w:rFonts w:ascii="Times New Roman" w:hAnsi="Times New Roman" w:cs="Times New Roman"/>
          <w:sz w:val="24"/>
        </w:rPr>
        <w:t>age group, sex, race, education levels, annual income, and BMI</w:t>
      </w:r>
    </w:p>
    <w:sectPr w:rsidR="00BA491C" w:rsidRPr="00BA4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9EE574" w14:textId="77777777" w:rsidR="00E23207" w:rsidRDefault="00E23207" w:rsidP="00BA491C">
      <w:pPr>
        <w:spacing w:after="0" w:line="240" w:lineRule="auto"/>
      </w:pPr>
      <w:r>
        <w:separator/>
      </w:r>
    </w:p>
  </w:endnote>
  <w:endnote w:type="continuationSeparator" w:id="0">
    <w:p w14:paraId="20D2B983" w14:textId="77777777" w:rsidR="00E23207" w:rsidRDefault="00E23207" w:rsidP="00BA4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855027" w14:textId="77777777" w:rsidR="00E23207" w:rsidRDefault="00E23207" w:rsidP="00BA491C">
      <w:pPr>
        <w:spacing w:after="0" w:line="240" w:lineRule="auto"/>
      </w:pPr>
      <w:r>
        <w:separator/>
      </w:r>
    </w:p>
  </w:footnote>
  <w:footnote w:type="continuationSeparator" w:id="0">
    <w:p w14:paraId="3035880D" w14:textId="77777777" w:rsidR="00E23207" w:rsidRDefault="00E23207" w:rsidP="00BA49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9A"/>
    <w:rsid w:val="005A6FA0"/>
    <w:rsid w:val="005C1707"/>
    <w:rsid w:val="00BA491C"/>
    <w:rsid w:val="00D4789A"/>
    <w:rsid w:val="00E2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D2C0D"/>
  <w15:chartTrackingRefBased/>
  <w15:docId w15:val="{3763C50A-6261-4144-8CCF-69B390B5D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91C"/>
  </w:style>
  <w:style w:type="paragraph" w:styleId="Footer">
    <w:name w:val="footer"/>
    <w:basedOn w:val="Normal"/>
    <w:link w:val="FooterChar"/>
    <w:uiPriority w:val="99"/>
    <w:unhideWhenUsed/>
    <w:rsid w:val="00BA4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6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yu Zhang</dc:creator>
  <cp:keywords/>
  <dc:description/>
  <cp:lastModifiedBy>Zhenyu Zhang</cp:lastModifiedBy>
  <cp:revision>3</cp:revision>
  <dcterms:created xsi:type="dcterms:W3CDTF">2020-09-03T02:56:00Z</dcterms:created>
  <dcterms:modified xsi:type="dcterms:W3CDTF">2020-09-03T02:58:00Z</dcterms:modified>
</cp:coreProperties>
</file>